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0272C" w14:textId="528265DA" w:rsidR="00FD5BB1" w:rsidRPr="004D4521" w:rsidRDefault="00FD5BB1" w:rsidP="00FD5BB1">
      <w:pPr>
        <w:rPr>
          <w:rFonts w:ascii="Times New Roman" w:hAnsi="Times New Roman" w:cs="Times New Roman"/>
          <w:sz w:val="20"/>
          <w:szCs w:val="20"/>
        </w:rPr>
      </w:pPr>
      <w:r w:rsidRPr="004D4521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C32759">
        <w:rPr>
          <w:rFonts w:ascii="Times New Roman" w:hAnsi="Times New Roman" w:cs="Times New Roman"/>
          <w:sz w:val="20"/>
          <w:szCs w:val="20"/>
        </w:rPr>
        <w:t>6</w:t>
      </w:r>
      <w:bookmarkStart w:id="0" w:name="_GoBack"/>
      <w:bookmarkEnd w:id="0"/>
      <w:r w:rsidRPr="004D4521">
        <w:rPr>
          <w:rFonts w:ascii="Times New Roman" w:hAnsi="Times New Roman" w:cs="Times New Roman"/>
          <w:sz w:val="20"/>
          <w:szCs w:val="20"/>
        </w:rPr>
        <w:t xml:space="preserve"> Effect of the 4PBA treatment for Node-Strut model for trabecular bone in L5 vertebrae and distal femur at 12 weeks </w:t>
      </w:r>
    </w:p>
    <w:p w14:paraId="691B7DA7" w14:textId="77777777" w:rsidR="00AB21EC" w:rsidRPr="004D4521" w:rsidRDefault="00AB21EC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page" w:horzAnchor="margin" w:tblpY="49"/>
        <w:tblW w:w="124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992"/>
        <w:gridCol w:w="1276"/>
        <w:gridCol w:w="962"/>
        <w:gridCol w:w="1022"/>
        <w:gridCol w:w="1134"/>
        <w:gridCol w:w="1134"/>
        <w:gridCol w:w="1134"/>
        <w:gridCol w:w="962"/>
      </w:tblGrid>
      <w:tr w:rsidR="00FD5BB1" w:rsidRPr="004D4521" w14:paraId="7AD78898" w14:textId="77777777" w:rsidTr="00FD5BB1">
        <w:trPr>
          <w:trHeight w:val="37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21F" w14:textId="77777777" w:rsidR="00FD5BB1" w:rsidRPr="004D4521" w:rsidRDefault="00FD5BB1" w:rsidP="004B7DC1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5 vertebral trabecular bon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307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CF5F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276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5F43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BB1" w:rsidRPr="004D4521" w14:paraId="178C3F44" w14:textId="77777777" w:rsidTr="00FD5BB1">
        <w:trPr>
          <w:trHeight w:val="37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7C7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12C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3B1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CFDEB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A6F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5AE7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CF1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5BB1" w:rsidRPr="004D4521" w14:paraId="26A89E78" w14:textId="77777777" w:rsidTr="00F42697">
        <w:trPr>
          <w:trHeight w:val="375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3D4E3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B09B7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6DE0980E" w14:textId="77777777" w:rsidR="00FD5BB1" w:rsidRPr="004D4521" w:rsidRDefault="00FD5BB1" w:rsidP="004B7DC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64479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28EDCBAC" w14:textId="77777777" w:rsidR="00FD5BB1" w:rsidRPr="004D4521" w:rsidRDefault="00FD5BB1" w:rsidP="004B7DC1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B46AC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56C30F5F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319604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4D54DD83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2BE0F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22CA1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3376D489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46083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38B76C23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C5FF1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28B9899A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0A5E5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754930EF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72CA6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D5BB1" w:rsidRPr="004D4521" w14:paraId="216D5B4B" w14:textId="77777777" w:rsidTr="00F42697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3FB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52B7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11B24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 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00D4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± 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3B2AD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± 2.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B10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315B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5E19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ABD69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± 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5420F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± 1.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9F5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FD5BB1" w:rsidRPr="004D4521" w14:paraId="558A62D5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6C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B860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2509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B006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± 2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B752B" w14:textId="6B77873A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AED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32F9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± 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6D0B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1A9C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C664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AA3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FD5BB1" w:rsidRPr="004D4521" w14:paraId="37C574D7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6C55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EC26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40AB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± 1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BAB2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2CCF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± 1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F87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F2FB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77A8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4FD4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4DA3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1.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58F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7</w:t>
            </w:r>
          </w:p>
        </w:tc>
      </w:tr>
      <w:tr w:rsidR="00FD5BB1" w:rsidRPr="004D4521" w14:paraId="2DE3F863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1AA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05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201A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± 0.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74F84" w14:textId="183F9C92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27CF4" w14:textId="0080D540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7C2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08948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0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6D24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332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D4A1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35F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7</w:t>
            </w:r>
          </w:p>
        </w:tc>
      </w:tr>
      <w:tr w:rsidR="00FD5BB1" w:rsidRPr="004D4521" w14:paraId="0258A81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C0C3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BC7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± 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7A1E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A9FA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± 0.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B1B1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0.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0F6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7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DAD0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0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47BE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± 0.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21EE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7DFB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± 0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C6A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8</w:t>
            </w:r>
          </w:p>
        </w:tc>
      </w:tr>
      <w:tr w:rsidR="00FD5BB1" w:rsidRPr="004D4521" w14:paraId="5719F683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AB57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ADD7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1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DB7F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1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7C4B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1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1901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C1B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21B0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4555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± 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B4E2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26D6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1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376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4</w:t>
            </w:r>
          </w:p>
        </w:tc>
      </w:tr>
      <w:tr w:rsidR="00FD5BB1" w:rsidRPr="004D4521" w14:paraId="6F436640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D5F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7E89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0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2734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016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608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022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BF1CE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0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3F9F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9243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F40B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± 0.0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E4E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</w:tr>
      <w:tr w:rsidR="00FD5BB1" w:rsidRPr="004D4521" w14:paraId="3CFA1F4B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8F47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A34B2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7892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6C4B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± 0.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6650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586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5A2D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3EA4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F115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0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8F9E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0.0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7E0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</w:tr>
      <w:tr w:rsidR="00FD5BB1" w:rsidRPr="004D4521" w14:paraId="22541A79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50CB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B5FB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33BB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654E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± 0.0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362E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1B0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8812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0E28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6E679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± 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83DC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F14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6</w:t>
            </w:r>
          </w:p>
        </w:tc>
      </w:tr>
      <w:tr w:rsidR="00FD5BB1" w:rsidRPr="004D4521" w14:paraId="449C5DA6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6555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42B6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1A06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359A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± 0.0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3F5A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5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C24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5199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41F0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759E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2127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0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6E1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FD5BB1" w:rsidRPr="004D4521" w14:paraId="75E652D3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80BF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4F84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0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4996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± 0.0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EACD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9571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2D4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7E1E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± 0.0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2D3E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± 0.0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8357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± 0.0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7C2F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421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8</w:t>
            </w:r>
          </w:p>
        </w:tc>
      </w:tr>
      <w:tr w:rsidR="00FD5BB1" w:rsidRPr="004D4521" w14:paraId="698A5361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61E3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C176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AD7B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0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310C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8699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± 0.0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3C3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7CED1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± 0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00AD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± 0.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C5CC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± 0.0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112F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± 0.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711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3</w:t>
            </w:r>
          </w:p>
        </w:tc>
      </w:tr>
      <w:tr w:rsidR="00FD5BB1" w:rsidRPr="004D4521" w14:paraId="51906944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A084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L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3DC3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± 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50CC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1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797B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1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5140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± 0.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959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0041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AB2F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 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06CE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± 0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E6BC0" w14:textId="2C73E606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876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1</w:t>
            </w:r>
          </w:p>
        </w:tc>
      </w:tr>
      <w:tr w:rsidR="00FD5BB1" w:rsidRPr="004D4521" w14:paraId="50E8A50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3B88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FA47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± 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5AE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2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4E1C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3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5A73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2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DDC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9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5956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1768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± 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DA28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± 3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06AA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± 3.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AA2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5</w:t>
            </w:r>
          </w:p>
        </w:tc>
      </w:tr>
      <w:tr w:rsidR="00FD5BB1" w:rsidRPr="004D4521" w14:paraId="26416D9D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53EB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70055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± 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9791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± 4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7B19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5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4AAD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± 3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1B2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C81B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9940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 5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00FF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± 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0EDD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4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2D2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D5BB1" w:rsidRPr="004D4521" w14:paraId="3A9706B3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F348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E36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2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4B75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2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B8B2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3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5661A" w14:textId="7BF6E2EF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C99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5618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3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B5B8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± 3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3EC1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± 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50D4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2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AF0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8</w:t>
            </w:r>
          </w:p>
        </w:tc>
      </w:tr>
      <w:tr w:rsidR="00FD5BB1" w:rsidRPr="004D4521" w14:paraId="701A1DAF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C25D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5529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± 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F08E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± 1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67FA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± 2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B365A" w14:textId="70E90FA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05F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FBF4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± 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B11F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D09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 3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316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2.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D90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9</w:t>
            </w:r>
          </w:p>
        </w:tc>
      </w:tr>
      <w:tr w:rsidR="00FD5BB1" w:rsidRPr="004D4521" w14:paraId="029FD42E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C699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5CB7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±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93E4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1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74F9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± 2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5EC6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1.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6E3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28B5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± 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9841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± 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3E4D1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± 2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11FB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± 2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67C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FD5BB1" w:rsidRPr="004D4521" w14:paraId="60307906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9EB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56AB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7BC5D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 6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1E7B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 8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3B8D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5.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DE8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0147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 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E010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8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99732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 7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39FA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 6.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50A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2</w:t>
            </w:r>
          </w:p>
        </w:tc>
      </w:tr>
      <w:tr w:rsidR="00FD5BB1" w:rsidRPr="004D4521" w14:paraId="0D279E3C" w14:textId="77777777" w:rsidTr="00FD5BB1">
        <w:trPr>
          <w:trHeight w:val="37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FD144" w14:textId="77777777" w:rsidR="00FD5BB1" w:rsidRPr="004D4521" w:rsidRDefault="00FD5BB1" w:rsidP="004B7DC1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moral trabecular bon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C01BC" w14:textId="77777777" w:rsidR="00FD5BB1" w:rsidRPr="004D4521" w:rsidRDefault="00FD5BB1" w:rsidP="004B7DC1">
            <w:pPr>
              <w:widowControl/>
              <w:ind w:right="4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4F94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C925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944F7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BB1" w:rsidRPr="004D4521" w14:paraId="34473183" w14:textId="77777777" w:rsidTr="00FD5BB1">
        <w:trPr>
          <w:trHeight w:val="375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9DB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8A08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15B9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1241" w14:textId="77777777" w:rsidR="00FD5BB1" w:rsidRPr="004D4521" w:rsidRDefault="00FD5BB1" w:rsidP="004B7DC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1C5B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09C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1a1</w:t>
            </w: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643S/+</w:t>
            </w:r>
          </w:p>
        </w:tc>
        <w:tc>
          <w:tcPr>
            <w:tcW w:w="9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CAF" w14:textId="77777777" w:rsidR="00FD5BB1" w:rsidRPr="004D4521" w:rsidRDefault="00FD5BB1" w:rsidP="004B7DC1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5BB1" w:rsidRPr="004D4521" w14:paraId="398A67E1" w14:textId="77777777" w:rsidTr="00F42697">
        <w:trPr>
          <w:trHeight w:val="375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3438F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39E09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6152BE5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D3892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195003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3CDEC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001FB0F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4286D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181FC8C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11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525E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AB7B9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36171AA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9E4E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6876EDE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283E6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lacebo</w:t>
            </w:r>
          </w:p>
          <w:p w14:paraId="50DAF07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8AE65" w14:textId="77777777" w:rsidR="00FD5BB1" w:rsidRPr="004D4521" w:rsidRDefault="00FD5BB1" w:rsidP="004B7D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PBA</w:t>
            </w:r>
          </w:p>
          <w:p w14:paraId="5157415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n = 9)</w:t>
            </w:r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3838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D5BB1" w:rsidRPr="004D4521" w14:paraId="4FE98F67" w14:textId="77777777" w:rsidTr="00F42697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A4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C2AF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± 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5A33C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0590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± 4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E3C97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± 2.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B4D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7CD0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B0C05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 ± 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E76D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B1A4F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6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8A0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4</w:t>
            </w:r>
          </w:p>
        </w:tc>
      </w:tr>
      <w:tr w:rsidR="00FD5BB1" w:rsidRPr="004D4521" w14:paraId="45C94493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03A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BFDAC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± 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982E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± 2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F93A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3.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FA52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1.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102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B52E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0.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749B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± 0.8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C4ED3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D461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154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1</w:t>
            </w:r>
          </w:p>
        </w:tc>
      </w:tr>
      <w:tr w:rsidR="00FD5BB1" w:rsidRPr="004D4521" w14:paraId="6744CDE9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A32D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8E52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B703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± 0.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0CDB8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E931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03B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926BD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± 0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ED19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FB958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51A3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± 0.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86D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32</w:t>
            </w:r>
          </w:p>
        </w:tc>
      </w:tr>
      <w:tr w:rsidR="00FD5BB1" w:rsidRPr="004D4521" w14:paraId="0BDDD4E0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46A0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E3FF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0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7D5E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587C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0.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607F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± 0.3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BD36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95C3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2E53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± 0.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F92B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D6C4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2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0815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D5BB1" w:rsidRPr="004D4521" w14:paraId="1DD83DC8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C3DAF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7582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± 0.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D105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± 0.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849A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± 0.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7E24B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± 0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28DC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8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157A0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± 0.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703E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0.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D43D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16B5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2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0FF8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FD5BB1" w:rsidRPr="004D4521" w14:paraId="2BDBC739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6E3A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8F1E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 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63D5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± 3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CBC9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± 5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C330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 3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EF15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D168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± 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6324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± 2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3A3B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± 2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D4A4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2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642C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4</w:t>
            </w:r>
          </w:p>
        </w:tc>
      </w:tr>
      <w:tr w:rsidR="00FD5BB1" w:rsidRPr="004D4521" w14:paraId="6032B006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698C5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CF86D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0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4FF0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± 0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8CBB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B33D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 ± 0.03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FD60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3BDF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B6F4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± 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2868E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± 0.0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E5B9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 ± 0.03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C5D4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6</w:t>
            </w:r>
          </w:p>
        </w:tc>
      </w:tr>
      <w:tr w:rsidR="00FD5BB1" w:rsidRPr="004D4521" w14:paraId="0DC3045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7CA79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F33D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4753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± 0.0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12B4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± 0.0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5FF0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± 0.04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5D79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D3F4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± 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D09AA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± 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A8E4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 ± 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112C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± 0.03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B60F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7</w:t>
            </w:r>
          </w:p>
        </w:tc>
      </w:tr>
      <w:tr w:rsidR="00FD5BB1" w:rsidRPr="004D4521" w14:paraId="2EA338E9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A9B7C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B8C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± 0.0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FF41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± 0.0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478F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073D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6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7F09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5BEA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 ± 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EDDE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5038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± 0.0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5F70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 ± 0.03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2102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7</w:t>
            </w:r>
          </w:p>
        </w:tc>
      </w:tr>
      <w:tr w:rsidR="00FD5BB1" w:rsidRPr="004D4521" w14:paraId="29094B4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AFCB7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C98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± 0.0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A149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 ± 0.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4D42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 ± 0.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A9F5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± 0.04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FFD5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79F1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± 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E37B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BB6C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 ± 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FC79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 ± 0.03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8906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9</w:t>
            </w:r>
          </w:p>
        </w:tc>
      </w:tr>
      <w:tr w:rsidR="00FD5BB1" w:rsidRPr="004D4521" w14:paraId="57AB67F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A175E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7F67E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22B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 ± 0.0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1E051" w14:textId="77777777" w:rsidR="00FD5BB1" w:rsidRPr="004D4521" w:rsidRDefault="00FD5BB1" w:rsidP="004B7DC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 ± 0.0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748D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 ± 0.0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10EA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D0F1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± 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9A69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 ± 0.0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8237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 ± 0.0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5E37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± 0.03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579B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8</w:t>
            </w:r>
          </w:p>
        </w:tc>
      </w:tr>
      <w:tr w:rsidR="00FD5BB1" w:rsidRPr="004D4521" w14:paraId="68593F0E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0BD61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E311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± 0.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E2D0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3229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± 0.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1DC2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1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7CF5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8EF6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± 0.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4225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± 0.0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770F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± 0.0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4FD5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± 0.01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784A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5</w:t>
            </w:r>
          </w:p>
        </w:tc>
      </w:tr>
      <w:tr w:rsidR="00FD5BB1" w:rsidRPr="004D4521" w14:paraId="67320F81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4D8FF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SL (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5917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 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A727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± 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669B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± 2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18E0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± 1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3985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8E32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± 0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AE3D7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0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779A0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0.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BC13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± 0.3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FB22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2</w:t>
            </w:r>
          </w:p>
        </w:tc>
      </w:tr>
      <w:tr w:rsidR="00FD5BB1" w:rsidRPr="004D4521" w14:paraId="3241CB11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9AE72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5F21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± 3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4B89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± 3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3B46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4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2A35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± 2.8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0908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6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4672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± 4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6F9A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± 4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50A8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1F58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± 3.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4E1A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7</w:t>
            </w:r>
          </w:p>
        </w:tc>
      </w:tr>
      <w:tr w:rsidR="00FD5BB1" w:rsidRPr="004D4521" w14:paraId="57BE5E48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80745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d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BAF78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± 3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75A6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 3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4B42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 4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1257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± 2.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7680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5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DA81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± 5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51C0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 5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1AE9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± 5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45DA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± 4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8C3D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7</w:t>
            </w:r>
          </w:p>
        </w:tc>
      </w:tr>
      <w:tr w:rsidR="00FD5BB1" w:rsidRPr="004D4521" w14:paraId="63E51361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3D323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Nd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7BD89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EDFC0" w14:textId="08014E08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37C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A9E5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± 2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873E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± 1.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31CA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F907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5A52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DC26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7BF5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1.6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5135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6</w:t>
            </w:r>
          </w:p>
        </w:tc>
      </w:tr>
      <w:tr w:rsidR="00FD5BB1" w:rsidRPr="004D4521" w14:paraId="5636968C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5516B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1664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± 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D03D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± 1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A01D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1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6475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1.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B961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2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9E71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± 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43FF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7C1C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6296B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1.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8C2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1</w:t>
            </w:r>
          </w:p>
        </w:tc>
      </w:tr>
      <w:tr w:rsidR="00FD5BB1" w:rsidRPr="004D4521" w14:paraId="04A2C036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A65A9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tCt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AADF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48C1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0F46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 ± 0.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CB032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± 0.4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0180D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772CF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± 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C2FA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± 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FC622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± 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E25C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2.2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CBC5A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8</w:t>
            </w:r>
          </w:p>
        </w:tc>
      </w:tr>
      <w:tr w:rsidR="00FD5BB1" w:rsidRPr="004D4521" w14:paraId="02FA112A" w14:textId="77777777" w:rsidTr="00F42697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4804D" w14:textId="77777777" w:rsidR="00FD5BB1" w:rsidRPr="004D4521" w:rsidRDefault="00FD5BB1" w:rsidP="004B7DC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mTm</w:t>
            </w:r>
            <w:proofErr w:type="spellEnd"/>
            <w:r w:rsidRPr="004D452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/TSL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AFC04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± 6.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2EA9C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 6.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F559E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 8.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433F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± 5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9581B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8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5B616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± 9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73F43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± 9.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2BBF0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 8.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0D4C7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 7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FDA65" w14:textId="77777777" w:rsidR="00FD5BB1" w:rsidRPr="004D4521" w:rsidRDefault="00FD5BB1" w:rsidP="004B7DC1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D45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2</w:t>
            </w:r>
          </w:p>
        </w:tc>
      </w:tr>
    </w:tbl>
    <w:p w14:paraId="4E711BC6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4435884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06A7ABC7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975B361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36F7205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4576053B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5BB372FC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0E4F237D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0D112225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5578D9A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AE03492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364DA6E5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5C0881B9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4D656A93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46B67779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p w14:paraId="61123047" w14:textId="77777777" w:rsidR="00F42697" w:rsidRPr="004D4521" w:rsidRDefault="00F42697" w:rsidP="00FD5BB1">
      <w:pPr>
        <w:rPr>
          <w:rFonts w:ascii="Times New Roman" w:hAnsi="Times New Roman" w:cs="Times New Roman"/>
          <w:sz w:val="20"/>
          <w:szCs w:val="20"/>
        </w:rPr>
      </w:pPr>
    </w:p>
    <w:p w14:paraId="11D2ED09" w14:textId="77777777" w:rsidR="00F42697" w:rsidRPr="004D4521" w:rsidRDefault="00F42697" w:rsidP="00FD5BB1">
      <w:pPr>
        <w:rPr>
          <w:rFonts w:ascii="Times New Roman" w:hAnsi="Times New Roman" w:cs="Times New Roman"/>
          <w:sz w:val="20"/>
          <w:szCs w:val="20"/>
        </w:rPr>
      </w:pPr>
    </w:p>
    <w:p w14:paraId="63DC328E" w14:textId="77777777" w:rsidR="00F42697" w:rsidRPr="004D4521" w:rsidRDefault="00F42697" w:rsidP="00FD5BB1">
      <w:pPr>
        <w:rPr>
          <w:rFonts w:ascii="Times New Roman" w:hAnsi="Times New Roman" w:cs="Times New Roman"/>
          <w:sz w:val="20"/>
          <w:szCs w:val="20"/>
        </w:rPr>
      </w:pPr>
    </w:p>
    <w:p w14:paraId="118C6BF2" w14:textId="77777777" w:rsidR="00FD5BB1" w:rsidRPr="004D4521" w:rsidRDefault="00FD5BB1" w:rsidP="00FD5BB1">
      <w:pPr>
        <w:rPr>
          <w:rFonts w:ascii="Times New Roman" w:hAnsi="Times New Roman" w:cs="Times New Roman"/>
          <w:sz w:val="20"/>
          <w:szCs w:val="20"/>
        </w:rPr>
      </w:pPr>
      <w:r w:rsidRPr="004D4521">
        <w:rPr>
          <w:rFonts w:ascii="Times New Roman" w:hAnsi="Times New Roman" w:cs="Times New Roman"/>
          <w:sz w:val="20"/>
          <w:szCs w:val="20"/>
        </w:rPr>
        <w:t xml:space="preserve">Data presented as mean ± SD. Nd: node, Tm: terminus, Ct: joint with cortical bone, N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number of the strut between nodes, N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number of the strut between node and terminus, N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number of the strut between joint with cortical bone and node, N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Ct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number of the strut between joints with cortical bone, N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Tm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number of the strut between terminuses, E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mean length of the strut between nodes, E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mean length of the strut between node and terminus, E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mean length of the strut between joint with cortical bone and node, E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Ct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mean length of the strut between joints with cortical bone, E.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Tm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: mean length of the </w:t>
      </w:r>
      <w:r w:rsidRPr="004D4521">
        <w:rPr>
          <w:rFonts w:ascii="Times New Roman" w:hAnsi="Times New Roman" w:cs="Times New Roman"/>
          <w:sz w:val="20"/>
          <w:szCs w:val="20"/>
        </w:rPr>
        <w:lastRenderedPageBreak/>
        <w:t xml:space="preserve">strut between terminuses, TSL: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/TSL: ratio of the total length between nodes to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Nd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/TSL: ratio of the total length between node and terminus to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Nd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/TSL: ratio of the total length between joint with cortical bone and node to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/TSL: ratio of the total length between joint with cortical bone and terminus to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CtCt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 xml:space="preserve">/TSL: ratio of the total length between joints with cortical bone to total strut length, </w:t>
      </w:r>
      <w:proofErr w:type="spellStart"/>
      <w:r w:rsidRPr="004D4521">
        <w:rPr>
          <w:rFonts w:ascii="Times New Roman" w:hAnsi="Times New Roman" w:cs="Times New Roman"/>
          <w:sz w:val="20"/>
          <w:szCs w:val="20"/>
        </w:rPr>
        <w:t>TmTm</w:t>
      </w:r>
      <w:proofErr w:type="spellEnd"/>
      <w:r w:rsidRPr="004D4521">
        <w:rPr>
          <w:rFonts w:ascii="Times New Roman" w:hAnsi="Times New Roman" w:cs="Times New Roman"/>
          <w:sz w:val="20"/>
          <w:szCs w:val="20"/>
        </w:rPr>
        <w:t>/TSL: ratio of the total length between terminuses to total strut length</w:t>
      </w:r>
      <w:r w:rsidRPr="004D4521">
        <w:rPr>
          <w:rFonts w:ascii="Times New Roman" w:eastAsia="游明朝" w:hAnsi="Times New Roman" w:cs="Times New Roman"/>
          <w:sz w:val="20"/>
          <w:szCs w:val="20"/>
        </w:rPr>
        <w:t xml:space="preserve">, p-value present the data between </w:t>
      </w:r>
      <w:r w:rsidRPr="004D4521">
        <w:rPr>
          <w:rFonts w:ascii="Times New Roman" w:eastAsia="游ゴシック" w:hAnsi="Times New Roman" w:cs="Times New Roman"/>
          <w:i/>
          <w:color w:val="000000"/>
          <w:kern w:val="0"/>
          <w:sz w:val="20"/>
          <w:szCs w:val="20"/>
        </w:rPr>
        <w:t>Col1a1</w:t>
      </w:r>
      <w:r w:rsidRPr="004D4521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vertAlign w:val="superscript"/>
        </w:rPr>
        <w:t xml:space="preserve">G643S/+ </w:t>
      </w:r>
      <w:r w:rsidRPr="004D4521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placebo and 4PBA treatment analyzed by ANOVA followed by Tukey-Kramer post hoc test.</w:t>
      </w:r>
    </w:p>
    <w:p w14:paraId="5315EE24" w14:textId="77777777" w:rsidR="00FD5BB1" w:rsidRPr="004D4521" w:rsidRDefault="00FD5BB1">
      <w:pPr>
        <w:rPr>
          <w:rFonts w:ascii="Times New Roman" w:hAnsi="Times New Roman" w:cs="Times New Roman"/>
          <w:sz w:val="20"/>
          <w:szCs w:val="20"/>
        </w:rPr>
      </w:pPr>
    </w:p>
    <w:sectPr w:rsidR="00FD5BB1" w:rsidRPr="004D4521" w:rsidSect="00CC76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BB1"/>
    <w:rsid w:val="00237CCC"/>
    <w:rsid w:val="004D4521"/>
    <w:rsid w:val="009420AE"/>
    <w:rsid w:val="00AB21EC"/>
    <w:rsid w:val="00C32759"/>
    <w:rsid w:val="00CC76C0"/>
    <w:rsid w:val="00F42697"/>
    <w:rsid w:val="00FD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3DBD4"/>
  <w15:chartTrackingRefBased/>
  <w15:docId w15:val="{027F119A-AC30-4784-82B1-F3C83A31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5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5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大幡泰久</cp:lastModifiedBy>
  <cp:revision>2</cp:revision>
  <dcterms:created xsi:type="dcterms:W3CDTF">2024-10-25T09:05:00Z</dcterms:created>
  <dcterms:modified xsi:type="dcterms:W3CDTF">2024-10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ac19bf9fdb59d96a8555569dad7d87aa1a67da6f22b7a5b52083812e5dce4</vt:lpwstr>
  </property>
</Properties>
</file>